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0AEED" w14:textId="197D86BA" w:rsidR="007B4D84" w:rsidRDefault="007B4D84" w:rsidP="007B4D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#</w:t>
      </w:r>
      <w:r w:rsidR="000F4ABE">
        <w:rPr>
          <w:rFonts w:ascii="Times New Roman" w:hAnsi="Times New Roman" w:cs="Times New Roman"/>
          <w:b/>
          <w:sz w:val="24"/>
          <w:szCs w:val="24"/>
        </w:rPr>
        <w:t xml:space="preserve">4: </w:t>
      </w:r>
      <w:r w:rsidR="00DA771B">
        <w:rPr>
          <w:rFonts w:ascii="Times New Roman" w:hAnsi="Times New Roman" w:cs="Times New Roman"/>
          <w:b/>
          <w:sz w:val="24"/>
          <w:szCs w:val="24"/>
        </w:rPr>
        <w:t xml:space="preserve"> Adverse Events from the Technology-Based Intervention</w:t>
      </w:r>
    </w:p>
    <w:p w14:paraId="16E3651C" w14:textId="77777777" w:rsidR="007B4D84" w:rsidRDefault="007B4D84" w:rsidP="007B4D8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992" w:type="dxa"/>
        <w:tblLook w:val="04A0" w:firstRow="1" w:lastRow="0" w:firstColumn="1" w:lastColumn="0" w:noHBand="0" w:noVBand="1"/>
      </w:tblPr>
      <w:tblGrid>
        <w:gridCol w:w="2065"/>
        <w:gridCol w:w="4140"/>
        <w:gridCol w:w="2880"/>
        <w:gridCol w:w="907"/>
      </w:tblGrid>
      <w:tr w:rsidR="007B4D84" w14:paraId="6A26D1AA" w14:textId="77777777" w:rsidTr="00160DC2">
        <w:tc>
          <w:tcPr>
            <w:tcW w:w="2065" w:type="dxa"/>
          </w:tcPr>
          <w:p w14:paraId="2CAAA0B1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28E35EA6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d</w:t>
            </w:r>
          </w:p>
        </w:tc>
        <w:tc>
          <w:tcPr>
            <w:tcW w:w="2880" w:type="dxa"/>
          </w:tcPr>
          <w:p w14:paraId="35B2D08F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907" w:type="dxa"/>
          </w:tcPr>
          <w:p w14:paraId="27F7D804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vere</w:t>
            </w:r>
          </w:p>
        </w:tc>
      </w:tr>
      <w:tr w:rsidR="007B4D84" w14:paraId="65D1E553" w14:textId="77777777" w:rsidTr="00160DC2">
        <w:tc>
          <w:tcPr>
            <w:tcW w:w="2065" w:type="dxa"/>
          </w:tcPr>
          <w:p w14:paraId="6E465A25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ious Adverse Events</w:t>
            </w:r>
          </w:p>
        </w:tc>
        <w:tc>
          <w:tcPr>
            <w:tcW w:w="4140" w:type="dxa"/>
          </w:tcPr>
          <w:p w14:paraId="1BFD3328" w14:textId="77777777" w:rsidR="007B4D84" w:rsidRPr="005161C3" w:rsidRDefault="007B4D84" w:rsidP="00160DC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 visit fo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trial fibrillation (n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=1)</w:t>
            </w:r>
          </w:p>
        </w:tc>
        <w:tc>
          <w:tcPr>
            <w:tcW w:w="2880" w:type="dxa"/>
          </w:tcPr>
          <w:p w14:paraId="5BA046CB" w14:textId="77777777" w:rsidR="007B4D84" w:rsidRPr="005161C3" w:rsidRDefault="007B4D84" w:rsidP="00160DC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  <w:tc>
          <w:tcPr>
            <w:tcW w:w="907" w:type="dxa"/>
          </w:tcPr>
          <w:p w14:paraId="2EC8BB9B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15F6822A" w14:textId="77777777" w:rsidTr="00160DC2">
        <w:tc>
          <w:tcPr>
            <w:tcW w:w="2065" w:type="dxa"/>
          </w:tcPr>
          <w:p w14:paraId="40578DF3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sibly Related</w:t>
            </w:r>
          </w:p>
        </w:tc>
        <w:tc>
          <w:tcPr>
            <w:tcW w:w="4140" w:type="dxa"/>
          </w:tcPr>
          <w:p w14:paraId="79ED7339" w14:textId="77777777" w:rsidR="007B4D84" w:rsidRPr="00EA6818" w:rsidRDefault="007B4D84" w:rsidP="00160DC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818">
              <w:rPr>
                <w:rFonts w:ascii="Times New Roman" w:hAnsi="Times New Roman" w:cs="Times New Roman"/>
                <w:bCs/>
                <w:sz w:val="24"/>
                <w:szCs w:val="24"/>
              </w:rPr>
              <w:t>Musculoskeletal (n=21)</w:t>
            </w:r>
          </w:p>
        </w:tc>
        <w:tc>
          <w:tcPr>
            <w:tcW w:w="2880" w:type="dxa"/>
          </w:tcPr>
          <w:p w14:paraId="256A4AA5" w14:textId="77777777" w:rsidR="007B4D84" w:rsidRPr="00EA6818" w:rsidRDefault="007B4D84" w:rsidP="00160DC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818">
              <w:rPr>
                <w:rFonts w:ascii="Times New Roman" w:hAnsi="Times New Roman" w:cs="Times New Roman"/>
                <w:bCs/>
                <w:sz w:val="24"/>
                <w:szCs w:val="24"/>
              </w:rPr>
              <w:t>Musculoskeletal (n=2)</w:t>
            </w:r>
          </w:p>
        </w:tc>
        <w:tc>
          <w:tcPr>
            <w:tcW w:w="907" w:type="dxa"/>
          </w:tcPr>
          <w:p w14:paraId="79BE5602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12EA846A" w14:textId="77777777" w:rsidTr="00160DC2">
        <w:tc>
          <w:tcPr>
            <w:tcW w:w="2065" w:type="dxa"/>
          </w:tcPr>
          <w:p w14:paraId="2CEC4D6A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0062B247" w14:textId="77777777" w:rsidR="007B4D84" w:rsidRPr="00EA6818" w:rsidRDefault="007B4D84" w:rsidP="00160DC2">
            <w:pPr>
              <w:ind w:left="5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ck P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Pr="00EA681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655E0E4E" w14:textId="77777777" w:rsidR="007B4D84" w:rsidRPr="00EA6818" w:rsidRDefault="007B4D84" w:rsidP="00160DC2">
            <w:pPr>
              <w:ind w:left="5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6818">
              <w:rPr>
                <w:rFonts w:ascii="Times New Roman" w:hAnsi="Times New Roman" w:cs="Times New Roman"/>
                <w:bCs/>
                <w:sz w:val="24"/>
                <w:szCs w:val="24"/>
              </w:rPr>
              <w:t>Back pain (n=1</w:t>
            </w:r>
          </w:p>
        </w:tc>
        <w:tc>
          <w:tcPr>
            <w:tcW w:w="907" w:type="dxa"/>
          </w:tcPr>
          <w:p w14:paraId="6457AF3C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4D3"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2DE449B9" w14:textId="77777777" w:rsidTr="00160DC2">
        <w:tc>
          <w:tcPr>
            <w:tcW w:w="2065" w:type="dxa"/>
          </w:tcPr>
          <w:p w14:paraId="49E69466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2DD7E83E" w14:textId="77777777" w:rsidR="007B4D84" w:rsidRPr="005161C3" w:rsidRDefault="007B4D84" w:rsidP="00160DC2">
            <w:pPr>
              <w:ind w:left="5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oulder P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4EF56E89" w14:textId="77777777" w:rsidR="007B4D84" w:rsidRPr="005161C3" w:rsidRDefault="007B4D84" w:rsidP="00160DC2">
            <w:pPr>
              <w:ind w:left="5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Knee Pain (n=1)</w:t>
            </w:r>
          </w:p>
        </w:tc>
        <w:tc>
          <w:tcPr>
            <w:tcW w:w="907" w:type="dxa"/>
          </w:tcPr>
          <w:p w14:paraId="389E59B5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4D3"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24C95ACF" w14:textId="77777777" w:rsidTr="00160DC2">
        <w:tc>
          <w:tcPr>
            <w:tcW w:w="2065" w:type="dxa"/>
          </w:tcPr>
          <w:p w14:paraId="29ED174C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07A39754" w14:textId="77777777" w:rsidR="007B4D84" w:rsidRPr="005161C3" w:rsidRDefault="007B4D84" w:rsidP="00160DC2">
            <w:pPr>
              <w:ind w:left="5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nd P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29F12764" w14:textId="77777777" w:rsidR="007B4D84" w:rsidRPr="005161C3" w:rsidRDefault="007B4D84" w:rsidP="00160DC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7" w:type="dxa"/>
          </w:tcPr>
          <w:p w14:paraId="2380F1CF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4D84" w14:paraId="441835DB" w14:textId="77777777" w:rsidTr="00160DC2">
        <w:tc>
          <w:tcPr>
            <w:tcW w:w="2065" w:type="dxa"/>
          </w:tcPr>
          <w:p w14:paraId="5BAD6B0C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26F09FE0" w14:textId="77777777" w:rsidR="007B4D84" w:rsidRPr="005161C3" w:rsidRDefault="007B4D84" w:rsidP="00160DC2">
            <w:pPr>
              <w:ind w:left="5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g P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78321928" w14:textId="77777777" w:rsidR="007B4D84" w:rsidRPr="005161C3" w:rsidRDefault="007B4D84" w:rsidP="00160DC2">
            <w:pPr>
              <w:ind w:left="5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7" w:type="dxa"/>
          </w:tcPr>
          <w:p w14:paraId="34FC09FE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4D84" w14:paraId="6F48CE52" w14:textId="77777777" w:rsidTr="00160DC2">
        <w:tc>
          <w:tcPr>
            <w:tcW w:w="2065" w:type="dxa"/>
          </w:tcPr>
          <w:p w14:paraId="6FD6F191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23FE2DCE" w14:textId="77777777" w:rsidR="007B4D84" w:rsidRPr="005161C3" w:rsidRDefault="007B4D84" w:rsidP="00160DC2">
            <w:pPr>
              <w:ind w:left="5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ck P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6930017D" w14:textId="77777777" w:rsidR="007B4D84" w:rsidRPr="005161C3" w:rsidRDefault="007B4D84" w:rsidP="00160DC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Constitutional (n=1)</w:t>
            </w:r>
          </w:p>
        </w:tc>
        <w:tc>
          <w:tcPr>
            <w:tcW w:w="907" w:type="dxa"/>
          </w:tcPr>
          <w:p w14:paraId="71B60774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4D3"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108943C8" w14:textId="77777777" w:rsidTr="00160DC2">
        <w:tc>
          <w:tcPr>
            <w:tcW w:w="2065" w:type="dxa"/>
          </w:tcPr>
          <w:p w14:paraId="57201041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041C802F" w14:textId="77777777" w:rsidR="007B4D84" w:rsidRPr="005161C3" w:rsidRDefault="007B4D84" w:rsidP="00160DC2">
            <w:pPr>
              <w:ind w:left="5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nee P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546E3422" w14:textId="77777777" w:rsidR="007B4D84" w:rsidRPr="005161C3" w:rsidRDefault="007B4D84" w:rsidP="00160DC2">
            <w:pPr>
              <w:ind w:left="5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Dizziness/Fatigue (n=1)</w:t>
            </w:r>
          </w:p>
        </w:tc>
        <w:tc>
          <w:tcPr>
            <w:tcW w:w="907" w:type="dxa"/>
          </w:tcPr>
          <w:p w14:paraId="22D2EADF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4D3"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6645EDCF" w14:textId="77777777" w:rsidTr="00160DC2">
        <w:tc>
          <w:tcPr>
            <w:tcW w:w="2065" w:type="dxa"/>
          </w:tcPr>
          <w:p w14:paraId="7CFA102B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204B2A86" w14:textId="77777777" w:rsidR="007B4D84" w:rsidRPr="005161C3" w:rsidRDefault="007B4D84" w:rsidP="00160DC2">
            <w:pPr>
              <w:ind w:left="52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el Pa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7EAB158B" w14:textId="77777777" w:rsidR="007B4D84" w:rsidRPr="005161C3" w:rsidRDefault="007B4D84" w:rsidP="00160DC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Psychiatric (n=1)</w:t>
            </w:r>
          </w:p>
        </w:tc>
        <w:tc>
          <w:tcPr>
            <w:tcW w:w="907" w:type="dxa"/>
          </w:tcPr>
          <w:p w14:paraId="04665E8D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4D3"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24358CD0" w14:textId="77777777" w:rsidTr="00160DC2">
        <w:tc>
          <w:tcPr>
            <w:tcW w:w="2065" w:type="dxa"/>
          </w:tcPr>
          <w:p w14:paraId="23C10CF2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401A6539" w14:textId="77777777" w:rsidR="007B4D84" w:rsidRPr="005161C3" w:rsidRDefault="007B4D84" w:rsidP="00160DC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4FAA1638" w14:textId="77777777" w:rsidR="007B4D84" w:rsidRPr="005161C3" w:rsidRDefault="007B4D84" w:rsidP="00160DC2">
            <w:pPr>
              <w:ind w:left="6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Depression (n=1)</w:t>
            </w:r>
          </w:p>
        </w:tc>
        <w:tc>
          <w:tcPr>
            <w:tcW w:w="907" w:type="dxa"/>
          </w:tcPr>
          <w:p w14:paraId="4B234C5E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4D3"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4566EF8B" w14:textId="77777777" w:rsidTr="00160DC2">
        <w:tc>
          <w:tcPr>
            <w:tcW w:w="2065" w:type="dxa"/>
            <w:vMerge w:val="restart"/>
          </w:tcPr>
          <w:p w14:paraId="3567D929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finitely Related</w:t>
            </w:r>
          </w:p>
        </w:tc>
        <w:tc>
          <w:tcPr>
            <w:tcW w:w="4140" w:type="dxa"/>
          </w:tcPr>
          <w:p w14:paraId="6C02CC50" w14:textId="77777777" w:rsidR="007B4D84" w:rsidRPr="005161C3" w:rsidRDefault="007B4D84" w:rsidP="00160DC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Musculoskeletal (n=6)</w:t>
            </w:r>
          </w:p>
        </w:tc>
        <w:tc>
          <w:tcPr>
            <w:tcW w:w="2880" w:type="dxa"/>
            <w:vMerge w:val="restart"/>
          </w:tcPr>
          <w:p w14:paraId="426511C6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Endocrine (n=1)</w:t>
            </w:r>
          </w:p>
          <w:p w14:paraId="3A67A462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Hypoglycemia (n=1)</w:t>
            </w:r>
          </w:p>
        </w:tc>
        <w:tc>
          <w:tcPr>
            <w:tcW w:w="907" w:type="dxa"/>
            <w:vMerge w:val="restart"/>
          </w:tcPr>
          <w:p w14:paraId="351A1A12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4D3">
              <w:rPr>
                <w:rFonts w:ascii="Times New Roman" w:hAnsi="Times New Roman" w:cs="Times New Roman"/>
                <w:b/>
                <w:sz w:val="24"/>
                <w:szCs w:val="24"/>
              </w:rPr>
              <w:t>---</w:t>
            </w:r>
          </w:p>
        </w:tc>
      </w:tr>
      <w:tr w:rsidR="007B4D84" w14:paraId="485AF154" w14:textId="77777777" w:rsidTr="00160DC2">
        <w:tc>
          <w:tcPr>
            <w:tcW w:w="2065" w:type="dxa"/>
            <w:vMerge/>
          </w:tcPr>
          <w:p w14:paraId="19007A85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4268FDAF" w14:textId="77777777" w:rsidR="007B4D84" w:rsidRPr="005161C3" w:rsidRDefault="007B4D84" w:rsidP="00160DC2">
            <w:pPr>
              <w:ind w:left="5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Back Pain (n=1)</w:t>
            </w:r>
          </w:p>
        </w:tc>
        <w:tc>
          <w:tcPr>
            <w:tcW w:w="2880" w:type="dxa"/>
            <w:vMerge/>
          </w:tcPr>
          <w:p w14:paraId="50D8F359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dxa"/>
            <w:vMerge/>
          </w:tcPr>
          <w:p w14:paraId="2DFC6FD4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4D84" w14:paraId="263BBC47" w14:textId="77777777" w:rsidTr="00160DC2">
        <w:tc>
          <w:tcPr>
            <w:tcW w:w="2065" w:type="dxa"/>
            <w:vMerge/>
          </w:tcPr>
          <w:p w14:paraId="63E91122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7F433B96" w14:textId="77777777" w:rsidR="007B4D84" w:rsidRPr="005161C3" w:rsidRDefault="007B4D84" w:rsidP="00160DC2">
            <w:pPr>
              <w:ind w:left="5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Knee Pain (n=3)</w:t>
            </w:r>
          </w:p>
        </w:tc>
        <w:tc>
          <w:tcPr>
            <w:tcW w:w="2880" w:type="dxa"/>
            <w:vMerge/>
          </w:tcPr>
          <w:p w14:paraId="5151DB75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dxa"/>
            <w:vMerge/>
          </w:tcPr>
          <w:p w14:paraId="4C5CFBFB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4D84" w14:paraId="6D38AFC5" w14:textId="77777777" w:rsidTr="00160DC2">
        <w:tc>
          <w:tcPr>
            <w:tcW w:w="2065" w:type="dxa"/>
            <w:vMerge/>
          </w:tcPr>
          <w:p w14:paraId="5CB2BF71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50672F1C" w14:textId="77777777" w:rsidR="007B4D84" w:rsidRPr="005161C3" w:rsidRDefault="007B4D84" w:rsidP="00160DC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pset stomach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itamin 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n=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)</w:t>
            </w:r>
          </w:p>
        </w:tc>
        <w:tc>
          <w:tcPr>
            <w:tcW w:w="2880" w:type="dxa"/>
            <w:vMerge/>
          </w:tcPr>
          <w:p w14:paraId="218735F1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dxa"/>
            <w:vMerge/>
          </w:tcPr>
          <w:p w14:paraId="5B2D2030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4D84" w14:paraId="0872B846" w14:textId="77777777" w:rsidTr="00160DC2">
        <w:tc>
          <w:tcPr>
            <w:tcW w:w="2065" w:type="dxa"/>
            <w:vMerge/>
          </w:tcPr>
          <w:p w14:paraId="32BC0CB5" w14:textId="77777777" w:rsidR="007B4D84" w:rsidRDefault="007B4D84" w:rsidP="00160D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0" w:type="dxa"/>
          </w:tcPr>
          <w:p w14:paraId="73404435" w14:textId="77777777" w:rsidR="007B4D84" w:rsidRPr="005161C3" w:rsidRDefault="007B4D84" w:rsidP="00160DC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61C3">
              <w:rPr>
                <w:rFonts w:ascii="Times New Roman" w:hAnsi="Times New Roman" w:cs="Times New Roman"/>
                <w:bCs/>
                <w:sz w:val="24"/>
                <w:szCs w:val="24"/>
              </w:rPr>
              <w:t>Rash with Fitbit (n=1)</w:t>
            </w:r>
          </w:p>
        </w:tc>
        <w:tc>
          <w:tcPr>
            <w:tcW w:w="2880" w:type="dxa"/>
            <w:vMerge/>
          </w:tcPr>
          <w:p w14:paraId="038597E6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dxa"/>
            <w:vMerge/>
          </w:tcPr>
          <w:p w14:paraId="372102BC" w14:textId="77777777" w:rsidR="007B4D84" w:rsidRDefault="007B4D84" w:rsidP="00160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B39EB4D" w14:textId="77777777" w:rsidR="007B4D84" w:rsidRDefault="007B4D84"/>
    <w:sectPr w:rsidR="007B4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84"/>
    <w:rsid w:val="000F4ABE"/>
    <w:rsid w:val="00574D46"/>
    <w:rsid w:val="007B4D84"/>
    <w:rsid w:val="00C7216B"/>
    <w:rsid w:val="00DA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82ABF"/>
  <w15:chartTrackingRefBased/>
  <w15:docId w15:val="{4A33622E-81D3-4902-884C-6ABC8406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D84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D8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A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AB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is, John</dc:creator>
  <cp:keywords/>
  <dc:description/>
  <cp:lastModifiedBy>Batsis, John</cp:lastModifiedBy>
  <cp:revision>4</cp:revision>
  <dcterms:created xsi:type="dcterms:W3CDTF">2020-12-17T02:13:00Z</dcterms:created>
  <dcterms:modified xsi:type="dcterms:W3CDTF">2020-12-17T02:13:00Z</dcterms:modified>
</cp:coreProperties>
</file>